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Relationship between NHHR and Recurrent kidney stones in the logistic regression models from the NHANES, 2007–2014</w:t>
      </w:r>
    </w:p>
    <w:tbl>
      <w:tblPr>
        <w:tblStyle w:val="7"/>
        <w:tblW w:w="501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80"/>
        <w:gridCol w:w="850"/>
        <w:gridCol w:w="239"/>
        <w:gridCol w:w="1327"/>
        <w:gridCol w:w="827"/>
        <w:gridCol w:w="231"/>
        <w:gridCol w:w="1274"/>
        <w:gridCol w:w="12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728" w:type="pct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728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49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72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HHR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4-2.15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Q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94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Q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95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Q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.52]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72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Model 1: Adjusted for no covariates.</w:t>
      </w: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: Adjus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for age, race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gende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, and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RIP (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ratio of family income to poverty)</w:t>
      </w:r>
    </w:p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Model 3: Adjust for the variables in Model 2 plus BMI (body mass index)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, moderate </w:t>
      </w:r>
      <w:r>
        <w:rPr>
          <w:rFonts w:ascii="Times New Roman" w:hAnsi="Times New Roman" w:eastAsia="宋体" w:cs="Times New Roman"/>
          <w:sz w:val="18"/>
          <w:szCs w:val="18"/>
        </w:rPr>
        <w:t>recreational activity,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moking,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lcohol drinking, </w:t>
      </w:r>
      <w:r>
        <w:rPr>
          <w:rFonts w:ascii="Times New Roman" w:hAnsi="Times New Roman" w:eastAsia="宋体" w:cs="Times New Roman"/>
          <w:sz w:val="18"/>
          <w:szCs w:val="18"/>
        </w:rPr>
        <w:t>hypertension, diabetes</w:t>
      </w:r>
    </w:p>
    <w:p>
      <w:pP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odd ratio</w:t>
      </w:r>
    </w:p>
    <w:p/>
    <w:p/>
    <w:p/>
    <w:p/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Relationship between Hyperlipidemia and kidney stones in the logistic regression models from the NHANES, 2007–2018</w:t>
      </w:r>
    </w:p>
    <w:tbl>
      <w:tblPr>
        <w:tblStyle w:val="7"/>
        <w:tblW w:w="501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80"/>
        <w:gridCol w:w="853"/>
        <w:gridCol w:w="236"/>
        <w:gridCol w:w="1326"/>
        <w:gridCol w:w="827"/>
        <w:gridCol w:w="231"/>
        <w:gridCol w:w="1273"/>
        <w:gridCol w:w="12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728" w:type="pct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3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728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72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yperlipidema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72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65 (1.46,1.87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3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2 (1.15,1.50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3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0 (0.95,1.27)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Model 1: Adjusted for no covariates.</w:t>
      </w: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: Adjus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for age, race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gende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, and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RIP (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ratio of family income to poverty)</w:t>
      </w:r>
    </w:p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Model 3: Adjust for the variables in Model 2 plus BMI (body mass index)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, moderate </w:t>
      </w:r>
      <w:r>
        <w:rPr>
          <w:rFonts w:ascii="Times New Roman" w:hAnsi="Times New Roman" w:eastAsia="宋体" w:cs="Times New Roman"/>
          <w:sz w:val="18"/>
          <w:szCs w:val="18"/>
        </w:rPr>
        <w:t>recreational activity,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moking,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lcohol drinking, </w:t>
      </w:r>
      <w:r>
        <w:rPr>
          <w:rFonts w:ascii="Times New Roman" w:hAnsi="Times New Roman" w:eastAsia="宋体" w:cs="Times New Roman"/>
          <w:sz w:val="18"/>
          <w:szCs w:val="18"/>
        </w:rPr>
        <w:t>hypertension, diabetes</w:t>
      </w:r>
    </w:p>
    <w:p>
      <w:pP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>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odd ratio</w:t>
      </w:r>
      <w:bookmarkStart w:id="0" w:name="_GoBack"/>
      <w:bookmarkEnd w:id="0"/>
    </w:p>
    <w:p/>
    <w:p/>
    <w:p/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3 Result of 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bgroup analysis based on the presence or absence of metabolic syndrome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453"/>
        <w:gridCol w:w="1701"/>
        <w:gridCol w:w="1696"/>
        <w:gridCol w:w="17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1476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</w:t>
            </w:r>
          </w:p>
        </w:tc>
        <w:tc>
          <w:tcPr>
            <w:tcW w:w="2802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Quartile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H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6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Q1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Q2</w:t>
            </w:r>
          </w:p>
        </w:tc>
        <w:tc>
          <w:tcPr>
            <w:tcW w:w="85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Q3</w:t>
            </w:r>
          </w:p>
        </w:tc>
        <w:tc>
          <w:tcPr>
            <w:tcW w:w="86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Q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4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tabolic syndrome</w:t>
            </w:r>
          </w:p>
        </w:tc>
        <w:tc>
          <w:tcPr>
            <w:tcW w:w="22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,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lZjVmZGQ5N2MwNmE2NDdkMzZiOTUzYWYwNTM0MTUifQ=="/>
  </w:docVars>
  <w:rsids>
    <w:rsidRoot w:val="512174D5"/>
    <w:rsid w:val="000709EC"/>
    <w:rsid w:val="00151B91"/>
    <w:rsid w:val="00247561"/>
    <w:rsid w:val="00607628"/>
    <w:rsid w:val="1A664AFE"/>
    <w:rsid w:val="4CEC773B"/>
    <w:rsid w:val="512174D5"/>
    <w:rsid w:val="60E35E24"/>
    <w:rsid w:val="6DE9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7">
    <w:name w:val="网格型浅色1"/>
    <w:autoRedefine/>
    <w:qFormat/>
    <w:uiPriority w:val="0"/>
    <w:rPr>
      <w:rFonts w:ascii="Times New Roman" w:hAnsi="Times New Roman" w:eastAsia="Times New Roman" w:cs="Times New Roman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1424</Characters>
  <Lines>12</Lines>
  <Paragraphs>3</Paragraphs>
  <TotalTime>33</TotalTime>
  <ScaleCrop>false</ScaleCrop>
  <LinksUpToDate>false</LinksUpToDate>
  <CharactersWithSpaces>160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1:44:00Z</dcterms:created>
  <dc:creator>企业用户_564321751</dc:creator>
  <cp:lastModifiedBy>企业用户_564321751</cp:lastModifiedBy>
  <dcterms:modified xsi:type="dcterms:W3CDTF">2024-06-29T09:2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4D3F83DC5174B25912F4EA0B20B2794_11</vt:lpwstr>
  </property>
</Properties>
</file>